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A3F5C" w14:textId="0122446D" w:rsidR="00947D6A" w:rsidRPr="00F20C3D" w:rsidRDefault="00FC6876" w:rsidP="00947D6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ins w:id="0" w:author="Jeon, Jong Yoon" w:date="2022-12-22T13:53:00Z">
        <w:r>
          <w:rPr>
            <w:rFonts w:ascii="Times New Roman" w:hAnsi="Times New Roman" w:cs="Times New Roman"/>
            <w:b/>
            <w:sz w:val="24"/>
            <w:szCs w:val="24"/>
          </w:rPr>
          <w:t xml:space="preserve">Supplementary </w:t>
        </w:r>
      </w:ins>
      <w:r w:rsidR="00947D6A" w:rsidRPr="00F20C3D">
        <w:rPr>
          <w:rFonts w:ascii="Times New Roman" w:hAnsi="Times New Roman" w:cs="Times New Roman"/>
          <w:b/>
          <w:sz w:val="24"/>
          <w:szCs w:val="24"/>
        </w:rPr>
        <w:t>Table</w:t>
      </w:r>
      <w:r w:rsidR="00132388">
        <w:rPr>
          <w:rFonts w:ascii="Times New Roman" w:hAnsi="Times New Roman" w:cs="Times New Roman"/>
          <w:b/>
          <w:sz w:val="24"/>
          <w:szCs w:val="24"/>
        </w:rPr>
        <w:t xml:space="preserve"> 1</w:t>
      </w:r>
      <w:del w:id="1" w:author="Jeon, Jong Yoon" w:date="2022-12-22T13:53:00Z">
        <w:r w:rsidR="00947D6A" w:rsidRPr="00F20C3D" w:rsidDel="00FC6876">
          <w:rPr>
            <w:rFonts w:ascii="Times New Roman" w:hAnsi="Times New Roman" w:cs="Times New Roman"/>
            <w:b/>
            <w:sz w:val="24"/>
            <w:szCs w:val="24"/>
          </w:rPr>
          <w:delText xml:space="preserve"> 1</w:delText>
        </w:r>
      </w:del>
      <w:r w:rsidR="00947D6A" w:rsidRPr="00F20C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7D6A" w:rsidRPr="006877D9">
        <w:rPr>
          <w:rFonts w:ascii="Times New Roman" w:hAnsi="Times New Roman" w:cs="Times New Roman"/>
          <w:sz w:val="24"/>
          <w:szCs w:val="24"/>
        </w:rPr>
        <w:t>Species</w:t>
      </w:r>
      <w:r w:rsidR="00947D6A">
        <w:rPr>
          <w:rFonts w:ascii="Times New Roman" w:hAnsi="Times New Roman" w:cs="Times New Roman"/>
          <w:sz w:val="24"/>
          <w:szCs w:val="24"/>
        </w:rPr>
        <w:t xml:space="preserve"> contained in the data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 analyzed in this study. </w:t>
      </w:r>
      <w:r w:rsidR="00947D6A" w:rsidRPr="00891BB2">
        <w:rPr>
          <w:rFonts w:ascii="Times New Roman" w:hAnsi="Times New Roman" w:cs="Times New Roman"/>
          <w:sz w:val="24"/>
          <w:szCs w:val="24"/>
        </w:rPr>
        <w:t>D</w:t>
      </w:r>
      <w:r w:rsidR="00947D6A">
        <w:rPr>
          <w:rFonts w:ascii="Times New Roman" w:hAnsi="Times New Roman" w:cs="Times New Roman"/>
          <w:sz w:val="24"/>
          <w:szCs w:val="24"/>
        </w:rPr>
        <w:t>ata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 </w:t>
      </w:r>
      <w:r w:rsidR="00947D6A">
        <w:rPr>
          <w:rFonts w:ascii="Times New Roman" w:hAnsi="Times New Roman" w:cs="Times New Roman"/>
          <w:sz w:val="24"/>
          <w:szCs w:val="24"/>
        </w:rPr>
        <w:t>contains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 taxonomic hierarchy </w:t>
      </w:r>
      <w:r w:rsidR="00947D6A">
        <w:rPr>
          <w:rFonts w:ascii="Times New Roman" w:hAnsi="Times New Roman" w:cs="Times New Roman"/>
          <w:sz w:val="24"/>
          <w:szCs w:val="24"/>
        </w:rPr>
        <w:t xml:space="preserve">of each species 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and </w:t>
      </w:r>
      <w:r w:rsidR="00947D6A">
        <w:rPr>
          <w:rFonts w:ascii="Times New Roman" w:hAnsi="Times New Roman" w:cs="Times New Roman"/>
          <w:sz w:val="24"/>
          <w:szCs w:val="24"/>
        </w:rPr>
        <w:t xml:space="preserve">its 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record count </w:t>
      </w:r>
      <w:r w:rsidR="00947D6A">
        <w:rPr>
          <w:rFonts w:ascii="Times New Roman" w:hAnsi="Times New Roman" w:cs="Times New Roman"/>
          <w:sz w:val="24"/>
          <w:szCs w:val="24"/>
        </w:rPr>
        <w:t>during the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 3</w:t>
      </w:r>
      <w:r w:rsidR="00947D6A" w:rsidRPr="006877D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 and 4</w:t>
      </w:r>
      <w:r w:rsidR="00947D6A" w:rsidRPr="006877D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947D6A" w:rsidRPr="006877D9">
        <w:rPr>
          <w:rFonts w:ascii="Times New Roman" w:hAnsi="Times New Roman" w:cs="Times New Roman"/>
          <w:sz w:val="24"/>
          <w:szCs w:val="24"/>
        </w:rPr>
        <w:t xml:space="preserve"> </w:t>
      </w:r>
      <w:r w:rsidR="00947D6A" w:rsidRPr="00891BB2">
        <w:rPr>
          <w:rFonts w:ascii="Times New Roman" w:hAnsi="Times New Roman" w:cs="Times New Roman"/>
          <w:sz w:val="24"/>
          <w:szCs w:val="24"/>
        </w:rPr>
        <w:t>National</w:t>
      </w:r>
      <w:r w:rsidR="00947D6A" w:rsidRPr="00B10C90">
        <w:rPr>
          <w:rFonts w:ascii="Times New Roman" w:hAnsi="Times New Roman" w:cs="Times New Roman"/>
          <w:sz w:val="24"/>
          <w:szCs w:val="24"/>
        </w:rPr>
        <w:t xml:space="preserve"> Ecosystem Survey</w:t>
      </w:r>
      <w:r w:rsidR="00947D6A">
        <w:rPr>
          <w:rFonts w:ascii="Times New Roman" w:hAnsi="Times New Roman" w:cs="Times New Roman"/>
          <w:sz w:val="24"/>
          <w:szCs w:val="24"/>
        </w:rPr>
        <w:t xml:space="preserve"> each and in total</w:t>
      </w:r>
      <w:r w:rsidR="00A33628">
        <w:rPr>
          <w:rFonts w:ascii="Times New Roman" w:hAnsi="Times New Roman" w:cs="Times New Roman"/>
          <w:sz w:val="24"/>
          <w:szCs w:val="24"/>
        </w:rPr>
        <w:t xml:space="preserve">, and </w:t>
      </w:r>
      <w:r w:rsidR="00CD4EC1">
        <w:rPr>
          <w:rFonts w:ascii="Times New Roman" w:hAnsi="Times New Roman" w:cs="Times New Roman"/>
          <w:sz w:val="24"/>
          <w:szCs w:val="24"/>
        </w:rPr>
        <w:t xml:space="preserve">the </w:t>
      </w:r>
      <w:r w:rsidR="00A33628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363E72">
        <w:rPr>
          <w:rFonts w:ascii="Times New Roman" w:hAnsi="Times New Roman" w:cs="Times New Roman"/>
          <w:sz w:val="24"/>
          <w:szCs w:val="24"/>
        </w:rPr>
        <w:t xml:space="preserve">area (in </w:t>
      </w:r>
      <w:r w:rsidR="00A33628">
        <w:rPr>
          <w:rFonts w:ascii="Times New Roman" w:hAnsi="Times New Roman" w:cs="Times New Roman"/>
          <w:sz w:val="24"/>
          <w:szCs w:val="24"/>
        </w:rPr>
        <w:t>pixels</w:t>
      </w:r>
      <w:r w:rsidR="00363E72">
        <w:rPr>
          <w:rFonts w:ascii="Times New Roman" w:hAnsi="Times New Roman" w:cs="Times New Roman"/>
          <w:sz w:val="24"/>
          <w:szCs w:val="24"/>
        </w:rPr>
        <w:t>)</w:t>
      </w:r>
      <w:r w:rsidR="00295651">
        <w:rPr>
          <w:rFonts w:ascii="Times New Roman" w:hAnsi="Times New Roman" w:cs="Times New Roman"/>
          <w:sz w:val="24"/>
          <w:szCs w:val="24"/>
        </w:rPr>
        <w:t xml:space="preserve"> occupied</w:t>
      </w:r>
      <w:r w:rsidR="00947D6A">
        <w:rPr>
          <w:rFonts w:ascii="Times New Roman" w:hAnsi="Times New Roman" w:cs="Times New Roman"/>
          <w:sz w:val="24"/>
          <w:szCs w:val="24"/>
        </w:rPr>
        <w:t xml:space="preserve">. Taxonomic information followed the </w:t>
      </w:r>
      <w:r w:rsidR="00947D6A" w:rsidRPr="00B10C90">
        <w:rPr>
          <w:rFonts w:ascii="Times New Roman" w:hAnsi="Times New Roman" w:cs="Times New Roman"/>
          <w:sz w:val="24"/>
          <w:szCs w:val="24"/>
        </w:rPr>
        <w:t xml:space="preserve">2020 National Species List </w:t>
      </w:r>
      <w:r w:rsidR="00947D6A">
        <w:rPr>
          <w:rFonts w:ascii="Times New Roman" w:hAnsi="Times New Roman" w:cs="Times New Roman"/>
          <w:sz w:val="24"/>
          <w:szCs w:val="24"/>
        </w:rPr>
        <w:t>of</w:t>
      </w:r>
      <w:r w:rsidR="00947D6A" w:rsidRPr="00B10C90">
        <w:rPr>
          <w:rFonts w:ascii="Times New Roman" w:hAnsi="Times New Roman" w:cs="Times New Roman"/>
          <w:sz w:val="24"/>
          <w:szCs w:val="24"/>
        </w:rPr>
        <w:t xml:space="preserve"> </w:t>
      </w:r>
      <w:r w:rsidR="00947D6A">
        <w:rPr>
          <w:rFonts w:ascii="Times New Roman" w:hAnsi="Times New Roman" w:cs="Times New Roman"/>
          <w:sz w:val="24"/>
          <w:szCs w:val="24"/>
        </w:rPr>
        <w:t xml:space="preserve">the </w:t>
      </w:r>
      <w:r w:rsidR="00947D6A" w:rsidRPr="00B10C90">
        <w:rPr>
          <w:rFonts w:ascii="Times New Roman" w:hAnsi="Times New Roman" w:cs="Times New Roman"/>
          <w:sz w:val="24"/>
          <w:szCs w:val="24"/>
        </w:rPr>
        <w:t xml:space="preserve">National Institute of Biological Resources </w:t>
      </w:r>
      <w:r w:rsidR="00947D6A">
        <w:rPr>
          <w:rFonts w:ascii="Times New Roman" w:hAnsi="Times New Roman" w:cs="Times New Roman"/>
          <w:sz w:val="24"/>
          <w:szCs w:val="24"/>
        </w:rPr>
        <w:t>for</w:t>
      </w:r>
      <w:r w:rsidR="00947D6A" w:rsidRPr="00B10C90">
        <w:rPr>
          <w:rFonts w:ascii="Times New Roman" w:hAnsi="Times New Roman" w:cs="Times New Roman"/>
          <w:sz w:val="24"/>
          <w:szCs w:val="24"/>
        </w:rPr>
        <w:t xml:space="preserve"> Korea</w:t>
      </w:r>
      <w:r w:rsidR="00947D6A">
        <w:rPr>
          <w:rFonts w:ascii="Times New Roman" w:hAnsi="Times New Roman" w:cs="Times New Roman"/>
          <w:sz w:val="24"/>
          <w:szCs w:val="24"/>
        </w:rPr>
        <w:t xml:space="preserve">, except </w:t>
      </w:r>
      <w:r w:rsidR="00947D6A" w:rsidRPr="006877D9">
        <w:rPr>
          <w:rFonts w:ascii="Times New Roman" w:hAnsi="Times New Roman" w:cs="Times New Roman"/>
          <w:i/>
          <w:sz w:val="24"/>
          <w:szCs w:val="24"/>
        </w:rPr>
        <w:t>Elaphe schrenckii anomala</w:t>
      </w:r>
      <w:r w:rsidR="00947D6A">
        <w:rPr>
          <w:rFonts w:ascii="Times New Roman" w:hAnsi="Times New Roman" w:cs="Times New Roman"/>
          <w:sz w:val="24"/>
          <w:szCs w:val="24"/>
        </w:rPr>
        <w:t xml:space="preserve"> which was recorded separately from </w:t>
      </w:r>
      <w:r w:rsidR="00947D6A" w:rsidRPr="006877D9">
        <w:rPr>
          <w:rFonts w:ascii="Times New Roman" w:hAnsi="Times New Roman" w:cs="Times New Roman"/>
          <w:i/>
          <w:sz w:val="24"/>
          <w:szCs w:val="24"/>
        </w:rPr>
        <w:t>Elaphe schrenckii</w:t>
      </w:r>
      <w:r w:rsidR="00947D6A">
        <w:rPr>
          <w:rFonts w:ascii="Times New Roman" w:hAnsi="Times New Roman" w:cs="Times New Roman"/>
          <w:sz w:val="24"/>
          <w:szCs w:val="24"/>
        </w:rPr>
        <w:t xml:space="preserve"> during the 3</w:t>
      </w:r>
      <w:r w:rsidR="00947D6A" w:rsidRPr="006877D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947D6A">
        <w:rPr>
          <w:rFonts w:ascii="Times New Roman" w:hAnsi="Times New Roman" w:cs="Times New Roman"/>
          <w:sz w:val="24"/>
          <w:szCs w:val="24"/>
        </w:rPr>
        <w:t xml:space="preserve"> survey. Although non-native turtles were included in the data, they were excluded for data analyses. Non-native turtles included </w:t>
      </w:r>
      <w:r w:rsidR="00947D6A" w:rsidRPr="006877D9">
        <w:rPr>
          <w:rFonts w:ascii="Times New Roman" w:hAnsi="Times New Roman" w:cs="Times New Roman"/>
          <w:i/>
          <w:sz w:val="24"/>
          <w:szCs w:val="24"/>
        </w:rPr>
        <w:t>Pseudemys concinna</w:t>
      </w:r>
      <w:r w:rsidR="00947D6A">
        <w:rPr>
          <w:rFonts w:ascii="Times New Roman" w:hAnsi="Times New Roman" w:cs="Times New Roman"/>
          <w:sz w:val="24"/>
          <w:szCs w:val="24"/>
        </w:rPr>
        <w:t xml:space="preserve"> (River cooter), </w:t>
      </w:r>
      <w:r w:rsidR="00947D6A" w:rsidRPr="006877D9">
        <w:rPr>
          <w:rFonts w:ascii="Times New Roman" w:hAnsi="Times New Roman" w:cs="Times New Roman"/>
          <w:i/>
          <w:sz w:val="24"/>
          <w:szCs w:val="24"/>
        </w:rPr>
        <w:t>Pseudemys peninsularis</w:t>
      </w:r>
      <w:r w:rsidR="00947D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7D6A">
        <w:rPr>
          <w:rFonts w:ascii="Times New Roman" w:hAnsi="Times New Roman" w:cs="Times New Roman"/>
          <w:sz w:val="24"/>
          <w:szCs w:val="24"/>
        </w:rPr>
        <w:t xml:space="preserve">(Peninsula cooter), and </w:t>
      </w:r>
      <w:r w:rsidR="00947D6A" w:rsidRPr="006877D9">
        <w:rPr>
          <w:rFonts w:ascii="Times New Roman" w:hAnsi="Times New Roman" w:cs="Times New Roman"/>
          <w:i/>
          <w:sz w:val="24"/>
          <w:szCs w:val="24"/>
        </w:rPr>
        <w:t>Mauremys sinensis</w:t>
      </w:r>
      <w:r w:rsidR="00947D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7D6A">
        <w:rPr>
          <w:rFonts w:ascii="Times New Roman" w:hAnsi="Times New Roman" w:cs="Times New Roman"/>
          <w:sz w:val="24"/>
          <w:szCs w:val="24"/>
        </w:rPr>
        <w:t>(Chinese stripe-necked turtle).</w:t>
      </w:r>
    </w:p>
    <w:tbl>
      <w:tblPr>
        <w:tblW w:w="13070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94"/>
        <w:gridCol w:w="1068"/>
        <w:gridCol w:w="1532"/>
        <w:gridCol w:w="1532"/>
        <w:gridCol w:w="2650"/>
        <w:gridCol w:w="1265"/>
        <w:gridCol w:w="1134"/>
        <w:gridCol w:w="1559"/>
        <w:gridCol w:w="1336"/>
      </w:tblGrid>
      <w:tr w:rsidR="00501112" w:rsidRPr="00501112" w14:paraId="09708B13" w14:textId="03F5A305" w:rsidTr="00363E7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A66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B28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E19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99E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Genus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C9C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573C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cord count (3</w:t>
            </w: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rd</w:t>
            </w: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700F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cord count (4</w:t>
            </w: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th</w:t>
            </w: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BF630" w14:textId="2ECF9FEB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cord count</w:t>
            </w:r>
            <w:r w:rsidR="00363E7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(Total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17B9684" w14:textId="78D28BE7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% of </w:t>
            </w:r>
            <w:r w:rsidR="00363E72">
              <w:rPr>
                <w:rFonts w:ascii="Times New Roman" w:eastAsia="Times New Roman" w:hAnsi="Times New Roman" w:cs="Times New Roman"/>
                <w:kern w:val="0"/>
                <w:sz w:val="22"/>
              </w:rPr>
              <w:t>area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 w:rsidR="00363E7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in </w:t>
            </w:r>
            <w:r w:rsidR="00377AAD">
              <w:rPr>
                <w:rFonts w:ascii="Times New Roman" w:hAnsi="Times New Roman" w:cs="Times New Roman" w:hint="eastAsia"/>
                <w:kern w:val="0"/>
                <w:sz w:val="22"/>
              </w:rPr>
              <w:t>g</w:t>
            </w:r>
            <w:r w:rsidR="00377AAD">
              <w:rPr>
                <w:rFonts w:ascii="Times New Roman" w:hAnsi="Times New Roman" w:cs="Times New Roman"/>
                <w:kern w:val="0"/>
                <w:sz w:val="22"/>
              </w:rPr>
              <w:t>rid</w:t>
            </w:r>
            <w:r w:rsidR="00363E72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501112" w:rsidRPr="00501112" w14:paraId="782A2D41" w14:textId="7D49F30E" w:rsidTr="00363E7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004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ED0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E13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Bufon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DE9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Bufo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FD2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Bufo gargarizans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7DB758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3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392E1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A8EA1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75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8FE6DA1" w14:textId="16F86B57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2.5</w:t>
            </w:r>
          </w:p>
        </w:tc>
      </w:tr>
      <w:tr w:rsidR="00501112" w:rsidRPr="00501112" w14:paraId="4E71B34F" w14:textId="73C07D25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704D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140B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C5E1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Bufo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22EE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Bufo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97E6DF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Bufo stejnegeri</w:t>
            </w:r>
          </w:p>
        </w:tc>
        <w:tc>
          <w:tcPr>
            <w:tcW w:w="1265" w:type="dxa"/>
          </w:tcPr>
          <w:p w14:paraId="424DAE5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83</w:t>
            </w:r>
          </w:p>
        </w:tc>
        <w:tc>
          <w:tcPr>
            <w:tcW w:w="1134" w:type="dxa"/>
          </w:tcPr>
          <w:p w14:paraId="3925307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559" w:type="dxa"/>
          </w:tcPr>
          <w:p w14:paraId="62C22E2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04</w:t>
            </w:r>
          </w:p>
        </w:tc>
        <w:tc>
          <w:tcPr>
            <w:tcW w:w="1336" w:type="dxa"/>
          </w:tcPr>
          <w:p w14:paraId="3A8DF578" w14:textId="249D2B38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3.0</w:t>
            </w:r>
          </w:p>
        </w:tc>
      </w:tr>
      <w:tr w:rsidR="00501112" w:rsidRPr="00501112" w14:paraId="3751842F" w14:textId="730ECE56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8C46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649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AF9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Bombinato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643E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Bombin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E18339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Bombina orientalis</w:t>
            </w:r>
          </w:p>
        </w:tc>
        <w:tc>
          <w:tcPr>
            <w:tcW w:w="1265" w:type="dxa"/>
          </w:tcPr>
          <w:p w14:paraId="5180CC1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,741</w:t>
            </w:r>
          </w:p>
        </w:tc>
        <w:tc>
          <w:tcPr>
            <w:tcW w:w="1134" w:type="dxa"/>
          </w:tcPr>
          <w:p w14:paraId="5521F50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407</w:t>
            </w:r>
          </w:p>
        </w:tc>
        <w:tc>
          <w:tcPr>
            <w:tcW w:w="1559" w:type="dxa"/>
          </w:tcPr>
          <w:p w14:paraId="12C1FE9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,148</w:t>
            </w:r>
          </w:p>
        </w:tc>
        <w:tc>
          <w:tcPr>
            <w:tcW w:w="1336" w:type="dxa"/>
          </w:tcPr>
          <w:p w14:paraId="1A0EBFF7" w14:textId="494AB3C0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2.5</w:t>
            </w:r>
          </w:p>
        </w:tc>
      </w:tr>
      <w:tr w:rsidR="00501112" w:rsidRPr="00501112" w14:paraId="4D970295" w14:textId="42E730FC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8CCE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A6F5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701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Microhyl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C27C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Kaloul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5CFD09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Kaloula borealis</w:t>
            </w:r>
          </w:p>
        </w:tc>
        <w:tc>
          <w:tcPr>
            <w:tcW w:w="1265" w:type="dxa"/>
          </w:tcPr>
          <w:p w14:paraId="7081367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34" w:type="dxa"/>
          </w:tcPr>
          <w:p w14:paraId="28148E9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559" w:type="dxa"/>
          </w:tcPr>
          <w:p w14:paraId="37AEF26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1336" w:type="dxa"/>
          </w:tcPr>
          <w:p w14:paraId="3A4F0D9D" w14:textId="0B2B1473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9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6</w:t>
            </w:r>
          </w:p>
        </w:tc>
      </w:tr>
      <w:tr w:rsidR="00501112" w:rsidRPr="00501112" w14:paraId="2AF1A35D" w14:textId="05CA0041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AF6C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B0D2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4ACF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B8B9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an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1370B3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ana uenoi</w:t>
            </w:r>
          </w:p>
        </w:tc>
        <w:tc>
          <w:tcPr>
            <w:tcW w:w="1265" w:type="dxa"/>
          </w:tcPr>
          <w:p w14:paraId="57B6951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,434</w:t>
            </w:r>
          </w:p>
        </w:tc>
        <w:tc>
          <w:tcPr>
            <w:tcW w:w="1134" w:type="dxa"/>
          </w:tcPr>
          <w:p w14:paraId="1281CE0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618</w:t>
            </w:r>
          </w:p>
        </w:tc>
        <w:tc>
          <w:tcPr>
            <w:tcW w:w="1559" w:type="dxa"/>
          </w:tcPr>
          <w:p w14:paraId="18CA7B8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,052</w:t>
            </w:r>
          </w:p>
        </w:tc>
        <w:tc>
          <w:tcPr>
            <w:tcW w:w="1336" w:type="dxa"/>
          </w:tcPr>
          <w:p w14:paraId="31786447" w14:textId="14988691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8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3.8</w:t>
            </w:r>
          </w:p>
        </w:tc>
      </w:tr>
      <w:tr w:rsidR="00501112" w:rsidRPr="00501112" w14:paraId="5F226599" w14:textId="72ABC724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4FEE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3AEC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4A70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80A0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an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346D7D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ana huanrenensis</w:t>
            </w:r>
          </w:p>
        </w:tc>
        <w:tc>
          <w:tcPr>
            <w:tcW w:w="1265" w:type="dxa"/>
          </w:tcPr>
          <w:p w14:paraId="7FD31D4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237</w:t>
            </w:r>
          </w:p>
        </w:tc>
        <w:tc>
          <w:tcPr>
            <w:tcW w:w="1134" w:type="dxa"/>
          </w:tcPr>
          <w:p w14:paraId="61174CC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06</w:t>
            </w:r>
          </w:p>
        </w:tc>
        <w:tc>
          <w:tcPr>
            <w:tcW w:w="1559" w:type="dxa"/>
          </w:tcPr>
          <w:p w14:paraId="55E8CD8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743</w:t>
            </w:r>
          </w:p>
        </w:tc>
        <w:tc>
          <w:tcPr>
            <w:tcW w:w="1336" w:type="dxa"/>
          </w:tcPr>
          <w:p w14:paraId="430397A1" w14:textId="00E9B480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8.8</w:t>
            </w:r>
          </w:p>
        </w:tc>
      </w:tr>
      <w:tr w:rsidR="00501112" w:rsidRPr="00501112" w14:paraId="26D558BC" w14:textId="7BDCD686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0947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BA88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D88C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5218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an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B44B6E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ana coreana</w:t>
            </w:r>
          </w:p>
        </w:tc>
        <w:tc>
          <w:tcPr>
            <w:tcW w:w="1265" w:type="dxa"/>
          </w:tcPr>
          <w:p w14:paraId="3628800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797</w:t>
            </w:r>
          </w:p>
        </w:tc>
        <w:tc>
          <w:tcPr>
            <w:tcW w:w="1134" w:type="dxa"/>
          </w:tcPr>
          <w:p w14:paraId="4AC3448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40</w:t>
            </w:r>
          </w:p>
        </w:tc>
        <w:tc>
          <w:tcPr>
            <w:tcW w:w="1559" w:type="dxa"/>
          </w:tcPr>
          <w:p w14:paraId="402A038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437</w:t>
            </w:r>
          </w:p>
        </w:tc>
        <w:tc>
          <w:tcPr>
            <w:tcW w:w="1336" w:type="dxa"/>
          </w:tcPr>
          <w:p w14:paraId="621EC71E" w14:textId="3970109E" w:rsidR="00501112" w:rsidRPr="00576C56" w:rsidRDefault="00800B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6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1.6</w:t>
            </w:r>
          </w:p>
        </w:tc>
      </w:tr>
      <w:tr w:rsidR="00501112" w:rsidRPr="00501112" w14:paraId="33751E53" w14:textId="51C9AE3A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9FB3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3B6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FCB9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5261" w14:textId="03333BA2" w:rsidR="00501112" w:rsidRPr="00501112" w:rsidRDefault="008030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ins w:id="2" w:author="Jeon, Jong Yoon" w:date="2022-12-28T02:09:00Z">
              <w:r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t>Lithobates</w:t>
              </w:r>
            </w:ins>
            <w:del w:id="3" w:author="Jeon, Jong Yoon" w:date="2022-12-28T02:09:00Z">
              <w:r w:rsidR="00501112" w:rsidRPr="00501112" w:rsidDel="00803070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delText>Rana</w:delText>
              </w:r>
            </w:del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9CC0EE1" w14:textId="7110BA02" w:rsidR="00501112" w:rsidRPr="00501112" w:rsidRDefault="00A40D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del w:id="4" w:author="Jeon, Jong Yoon" w:date="2022-12-28T01:46:00Z">
              <w:r w:rsidDel="00A70CD0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delText>Rana</w:delText>
              </w:r>
              <w:r w:rsidR="00501112" w:rsidRPr="00501112" w:rsidDel="00A70CD0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delText xml:space="preserve"> </w:delText>
              </w:r>
            </w:del>
            <w:ins w:id="5" w:author="Jeon, Jong Yoon" w:date="2022-12-28T01:46:00Z">
              <w:r w:rsidR="00A70CD0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t>Lithobates</w:t>
              </w:r>
              <w:r w:rsidR="00A70CD0" w:rsidRPr="00501112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t xml:space="preserve"> </w:t>
              </w:r>
            </w:ins>
            <w:r w:rsidR="00501112"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catesbeian</w:t>
            </w:r>
            <w:ins w:id="6" w:author="Jeon, Jong Yoon" w:date="2022-12-28T01:46:00Z">
              <w:r w:rsidR="00A70CD0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t>us</w:t>
              </w:r>
            </w:ins>
            <w:del w:id="7" w:author="Jeon, Jong Yoon" w:date="2022-12-28T01:46:00Z">
              <w:r w:rsidDel="00A70CD0">
                <w:rPr>
                  <w:rFonts w:ascii="Times New Roman" w:eastAsia="Times New Roman" w:hAnsi="Times New Roman" w:cs="Times New Roman"/>
                  <w:i/>
                  <w:kern w:val="0"/>
                  <w:sz w:val="22"/>
                </w:rPr>
                <w:delText>a</w:delText>
              </w:r>
            </w:del>
          </w:p>
        </w:tc>
        <w:tc>
          <w:tcPr>
            <w:tcW w:w="1265" w:type="dxa"/>
          </w:tcPr>
          <w:p w14:paraId="0463BE0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630</w:t>
            </w:r>
          </w:p>
        </w:tc>
        <w:tc>
          <w:tcPr>
            <w:tcW w:w="1134" w:type="dxa"/>
          </w:tcPr>
          <w:p w14:paraId="017F03A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83</w:t>
            </w:r>
          </w:p>
        </w:tc>
        <w:tc>
          <w:tcPr>
            <w:tcW w:w="1559" w:type="dxa"/>
          </w:tcPr>
          <w:p w14:paraId="00BB7B4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,313</w:t>
            </w:r>
          </w:p>
        </w:tc>
        <w:tc>
          <w:tcPr>
            <w:tcW w:w="1336" w:type="dxa"/>
          </w:tcPr>
          <w:p w14:paraId="412DC93A" w14:textId="0AD4352F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8.5</w:t>
            </w:r>
          </w:p>
        </w:tc>
      </w:tr>
      <w:tr w:rsidR="00501112" w:rsidRPr="00501112" w14:paraId="52684D00" w14:textId="148D8DF7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918B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6561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1D9F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3583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phylax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65BB8A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phylax nigromaculatus</w:t>
            </w:r>
          </w:p>
        </w:tc>
        <w:tc>
          <w:tcPr>
            <w:tcW w:w="1265" w:type="dxa"/>
          </w:tcPr>
          <w:p w14:paraId="07C8B35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,039</w:t>
            </w:r>
          </w:p>
        </w:tc>
        <w:tc>
          <w:tcPr>
            <w:tcW w:w="1134" w:type="dxa"/>
          </w:tcPr>
          <w:p w14:paraId="3995F3E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659</w:t>
            </w:r>
          </w:p>
        </w:tc>
        <w:tc>
          <w:tcPr>
            <w:tcW w:w="1559" w:type="dxa"/>
          </w:tcPr>
          <w:p w14:paraId="48BB3EE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9,698</w:t>
            </w:r>
          </w:p>
        </w:tc>
        <w:tc>
          <w:tcPr>
            <w:tcW w:w="1336" w:type="dxa"/>
          </w:tcPr>
          <w:p w14:paraId="158BF2AF" w14:textId="15260DE9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9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5.3</w:t>
            </w:r>
          </w:p>
        </w:tc>
      </w:tr>
      <w:tr w:rsidR="00501112" w:rsidRPr="00501112" w14:paraId="349AEE5E" w14:textId="34E9CEA9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EDE3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0402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8B21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3F09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phylax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872DCC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phylax chosenicus</w:t>
            </w:r>
          </w:p>
        </w:tc>
        <w:tc>
          <w:tcPr>
            <w:tcW w:w="1265" w:type="dxa"/>
          </w:tcPr>
          <w:p w14:paraId="498C900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34" w:type="dxa"/>
          </w:tcPr>
          <w:p w14:paraId="307EAFF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559" w:type="dxa"/>
          </w:tcPr>
          <w:p w14:paraId="07326D6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336" w:type="dxa"/>
          </w:tcPr>
          <w:p w14:paraId="08A9EDE2" w14:textId="587D346E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2</w:t>
            </w:r>
          </w:p>
        </w:tc>
      </w:tr>
      <w:tr w:rsidR="00501112" w:rsidRPr="00501112" w14:paraId="19341F72" w14:textId="7A17AB53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7549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58A9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272E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a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E328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andiran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A742FA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andirana rugosa</w:t>
            </w:r>
          </w:p>
        </w:tc>
        <w:tc>
          <w:tcPr>
            <w:tcW w:w="1265" w:type="dxa"/>
          </w:tcPr>
          <w:p w14:paraId="265489E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920</w:t>
            </w:r>
          </w:p>
        </w:tc>
        <w:tc>
          <w:tcPr>
            <w:tcW w:w="1134" w:type="dxa"/>
          </w:tcPr>
          <w:p w14:paraId="143C6A1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988</w:t>
            </w:r>
          </w:p>
        </w:tc>
        <w:tc>
          <w:tcPr>
            <w:tcW w:w="1559" w:type="dxa"/>
          </w:tcPr>
          <w:p w14:paraId="6CBFE7F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908</w:t>
            </w:r>
          </w:p>
        </w:tc>
        <w:tc>
          <w:tcPr>
            <w:tcW w:w="1336" w:type="dxa"/>
          </w:tcPr>
          <w:p w14:paraId="79148024" w14:textId="19DB203A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1.0</w:t>
            </w:r>
          </w:p>
        </w:tc>
      </w:tr>
      <w:tr w:rsidR="00501112" w:rsidRPr="00501112" w14:paraId="3834598E" w14:textId="2284E1FC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70AF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D7D0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3405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Hyl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8945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Dryophyte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9007B3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Dryophytes japonicus</w:t>
            </w:r>
          </w:p>
        </w:tc>
        <w:tc>
          <w:tcPr>
            <w:tcW w:w="1265" w:type="dxa"/>
          </w:tcPr>
          <w:p w14:paraId="5282E49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,696</w:t>
            </w:r>
          </w:p>
        </w:tc>
        <w:tc>
          <w:tcPr>
            <w:tcW w:w="1134" w:type="dxa"/>
          </w:tcPr>
          <w:p w14:paraId="02891E6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254</w:t>
            </w:r>
          </w:p>
        </w:tc>
        <w:tc>
          <w:tcPr>
            <w:tcW w:w="1559" w:type="dxa"/>
          </w:tcPr>
          <w:p w14:paraId="615FEDD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,950</w:t>
            </w:r>
          </w:p>
        </w:tc>
        <w:tc>
          <w:tcPr>
            <w:tcW w:w="1336" w:type="dxa"/>
          </w:tcPr>
          <w:p w14:paraId="5EDE5298" w14:textId="198B6E5B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9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5.7</w:t>
            </w:r>
          </w:p>
        </w:tc>
      </w:tr>
      <w:tr w:rsidR="00501112" w:rsidRPr="00501112" w14:paraId="606F607A" w14:textId="12136717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C5E2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4AF2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ali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0FCE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Hyl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320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Dryophyte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306452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Dryophytes suweonensis</w:t>
            </w:r>
          </w:p>
        </w:tc>
        <w:tc>
          <w:tcPr>
            <w:tcW w:w="1265" w:type="dxa"/>
          </w:tcPr>
          <w:p w14:paraId="1296F63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</w:tcPr>
          <w:p w14:paraId="4470F6D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559" w:type="dxa"/>
          </w:tcPr>
          <w:p w14:paraId="3CBAAC4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336" w:type="dxa"/>
          </w:tcPr>
          <w:p w14:paraId="0D6696FB" w14:textId="0D2F67A4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1</w:t>
            </w:r>
          </w:p>
        </w:tc>
      </w:tr>
      <w:tr w:rsidR="00501112" w:rsidRPr="00501112" w14:paraId="7784CD09" w14:textId="33BAC272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515D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4AE8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au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94D4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Hynob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7B3B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ynobi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DF6D33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ynobius leechii</w:t>
            </w:r>
          </w:p>
        </w:tc>
        <w:tc>
          <w:tcPr>
            <w:tcW w:w="1265" w:type="dxa"/>
          </w:tcPr>
          <w:p w14:paraId="2111CD5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,888</w:t>
            </w:r>
          </w:p>
        </w:tc>
        <w:tc>
          <w:tcPr>
            <w:tcW w:w="1134" w:type="dxa"/>
          </w:tcPr>
          <w:p w14:paraId="42FFF6D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420</w:t>
            </w:r>
          </w:p>
        </w:tc>
        <w:tc>
          <w:tcPr>
            <w:tcW w:w="1559" w:type="dxa"/>
          </w:tcPr>
          <w:p w14:paraId="70AEA88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,308</w:t>
            </w:r>
          </w:p>
        </w:tc>
        <w:tc>
          <w:tcPr>
            <w:tcW w:w="1336" w:type="dxa"/>
          </w:tcPr>
          <w:p w14:paraId="1EC27026" w14:textId="72B14647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8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4.2</w:t>
            </w:r>
          </w:p>
        </w:tc>
      </w:tr>
      <w:tr w:rsidR="00501112" w:rsidRPr="00501112" w14:paraId="77847AB2" w14:textId="24552864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CBE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C491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au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9C5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Hynob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7B80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ynobi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F2B1A4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ynobius yangi</w:t>
            </w:r>
          </w:p>
        </w:tc>
        <w:tc>
          <w:tcPr>
            <w:tcW w:w="1265" w:type="dxa"/>
          </w:tcPr>
          <w:p w14:paraId="339C629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</w:tcPr>
          <w:p w14:paraId="117E653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559" w:type="dxa"/>
          </w:tcPr>
          <w:p w14:paraId="38FDB13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336" w:type="dxa"/>
          </w:tcPr>
          <w:p w14:paraId="71FB3BD9" w14:textId="5C0BD7E0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6</w:t>
            </w:r>
          </w:p>
        </w:tc>
      </w:tr>
      <w:tr w:rsidR="00501112" w:rsidRPr="00501112" w14:paraId="56FAD3E1" w14:textId="4E33E486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F83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587F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au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E7EA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Hynob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D97A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ynobi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0F0748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ynobius quelpaertensis</w:t>
            </w:r>
          </w:p>
        </w:tc>
        <w:tc>
          <w:tcPr>
            <w:tcW w:w="1265" w:type="dxa"/>
          </w:tcPr>
          <w:p w14:paraId="13B25C9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1134" w:type="dxa"/>
          </w:tcPr>
          <w:p w14:paraId="3C9703F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559" w:type="dxa"/>
          </w:tcPr>
          <w:p w14:paraId="0880F9C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1336" w:type="dxa"/>
          </w:tcPr>
          <w:p w14:paraId="37D2C9B6" w14:textId="61EC94A8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2</w:t>
            </w:r>
          </w:p>
        </w:tc>
      </w:tr>
      <w:tr w:rsidR="00501112" w:rsidRPr="00501112" w14:paraId="2654B471" w14:textId="2C912D93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4C5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1354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au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6705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Hynob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16BC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Onychodactyl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FFFF8B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Onychodactylus koreanus</w:t>
            </w:r>
          </w:p>
        </w:tc>
        <w:tc>
          <w:tcPr>
            <w:tcW w:w="1265" w:type="dxa"/>
          </w:tcPr>
          <w:p w14:paraId="59F5A5B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1134" w:type="dxa"/>
          </w:tcPr>
          <w:p w14:paraId="3FE3A63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559" w:type="dxa"/>
          </w:tcPr>
          <w:p w14:paraId="1B6C571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1336" w:type="dxa"/>
          </w:tcPr>
          <w:p w14:paraId="588E2DCD" w14:textId="64856AC9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7.5</w:t>
            </w:r>
          </w:p>
        </w:tc>
      </w:tr>
      <w:tr w:rsidR="00501112" w:rsidRPr="00501112" w14:paraId="57324FA6" w14:textId="618003A9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B0C4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Amph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390C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au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5317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Plethodont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6F3D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Karseni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345BB5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Karsenia koreana</w:t>
            </w:r>
          </w:p>
        </w:tc>
        <w:tc>
          <w:tcPr>
            <w:tcW w:w="1265" w:type="dxa"/>
          </w:tcPr>
          <w:p w14:paraId="553043C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34" w:type="dxa"/>
          </w:tcPr>
          <w:p w14:paraId="37A5276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559" w:type="dxa"/>
          </w:tcPr>
          <w:p w14:paraId="55E5426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336" w:type="dxa"/>
          </w:tcPr>
          <w:p w14:paraId="071963B5" w14:textId="6FC854EA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2</w:t>
            </w:r>
          </w:p>
        </w:tc>
      </w:tr>
      <w:tr w:rsidR="00501112" w:rsidRPr="00501112" w14:paraId="45EE2A90" w14:textId="7412CD26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7D6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BA0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F523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1415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laphe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313DBF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laphe schrenckii</w:t>
            </w:r>
          </w:p>
        </w:tc>
        <w:tc>
          <w:tcPr>
            <w:tcW w:w="1265" w:type="dxa"/>
          </w:tcPr>
          <w:p w14:paraId="6BEAE2F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134" w:type="dxa"/>
          </w:tcPr>
          <w:p w14:paraId="2D11A26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559" w:type="dxa"/>
          </w:tcPr>
          <w:p w14:paraId="188F20E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1336" w:type="dxa"/>
          </w:tcPr>
          <w:p w14:paraId="10552611" w14:textId="2D16342E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2.1</w:t>
            </w:r>
          </w:p>
        </w:tc>
      </w:tr>
      <w:tr w:rsidR="00501112" w:rsidRPr="00501112" w14:paraId="62D299BB" w14:textId="2DA20603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3BEB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740C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BE54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7EBB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laphe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85A051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laphe schrenckii anomala</w:t>
            </w:r>
          </w:p>
        </w:tc>
        <w:tc>
          <w:tcPr>
            <w:tcW w:w="1265" w:type="dxa"/>
          </w:tcPr>
          <w:p w14:paraId="108360F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</w:tcPr>
          <w:p w14:paraId="1B2B8A0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9" w:type="dxa"/>
          </w:tcPr>
          <w:p w14:paraId="705AB4A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36" w:type="dxa"/>
          </w:tcPr>
          <w:p w14:paraId="3BCD5E88" w14:textId="55A55808" w:rsidR="00501112" w:rsidRPr="00576C56" w:rsidRDefault="008B3E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4</w:t>
            </w:r>
          </w:p>
        </w:tc>
      </w:tr>
      <w:tr w:rsidR="00501112" w:rsidRPr="00501112" w14:paraId="73BC9B2B" w14:textId="50B05F26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0740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FE2E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0476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1117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laphe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B86E4A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laphe dione</w:t>
            </w:r>
          </w:p>
        </w:tc>
        <w:tc>
          <w:tcPr>
            <w:tcW w:w="1265" w:type="dxa"/>
          </w:tcPr>
          <w:p w14:paraId="50FEDB5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453</w:t>
            </w:r>
          </w:p>
        </w:tc>
        <w:tc>
          <w:tcPr>
            <w:tcW w:w="1134" w:type="dxa"/>
          </w:tcPr>
          <w:p w14:paraId="5C30ADE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36</w:t>
            </w:r>
          </w:p>
        </w:tc>
        <w:tc>
          <w:tcPr>
            <w:tcW w:w="1559" w:type="dxa"/>
          </w:tcPr>
          <w:p w14:paraId="528C844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189</w:t>
            </w:r>
          </w:p>
        </w:tc>
        <w:tc>
          <w:tcPr>
            <w:tcW w:w="1336" w:type="dxa"/>
          </w:tcPr>
          <w:p w14:paraId="193F032F" w14:textId="4AF99D79" w:rsidR="00501112" w:rsidRPr="00576C56" w:rsidRDefault="005765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5.9</w:t>
            </w:r>
          </w:p>
        </w:tc>
      </w:tr>
      <w:tr w:rsidR="00501112" w:rsidRPr="00501112" w14:paraId="39049934" w14:textId="2169D567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9C3F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FEAF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F8D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6A2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Oocatoch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4FF45BD" w14:textId="64686480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Oocatochus rufodorsat</w:t>
            </w:r>
            <w:r w:rsidR="00576515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us</w:t>
            </w:r>
          </w:p>
        </w:tc>
        <w:tc>
          <w:tcPr>
            <w:tcW w:w="1265" w:type="dxa"/>
          </w:tcPr>
          <w:p w14:paraId="20231DB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41</w:t>
            </w:r>
          </w:p>
        </w:tc>
        <w:tc>
          <w:tcPr>
            <w:tcW w:w="1134" w:type="dxa"/>
          </w:tcPr>
          <w:p w14:paraId="7E38600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48</w:t>
            </w:r>
          </w:p>
        </w:tc>
        <w:tc>
          <w:tcPr>
            <w:tcW w:w="1559" w:type="dxa"/>
          </w:tcPr>
          <w:p w14:paraId="53C7F4B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089</w:t>
            </w:r>
          </w:p>
        </w:tc>
        <w:tc>
          <w:tcPr>
            <w:tcW w:w="1336" w:type="dxa"/>
          </w:tcPr>
          <w:p w14:paraId="742C9426" w14:textId="3CE0282A" w:rsidR="00501112" w:rsidRPr="00576C56" w:rsidRDefault="005501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5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2.2</w:t>
            </w:r>
          </w:p>
        </w:tc>
      </w:tr>
      <w:tr w:rsidR="00501112" w:rsidRPr="00501112" w14:paraId="1C3EA903" w14:textId="6D3C7DCC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2F9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D7E1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A187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9345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Dinodon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1D9E6C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Dinodon rufozonatum</w:t>
            </w:r>
          </w:p>
        </w:tc>
        <w:tc>
          <w:tcPr>
            <w:tcW w:w="1265" w:type="dxa"/>
          </w:tcPr>
          <w:p w14:paraId="0F76BC0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90</w:t>
            </w:r>
          </w:p>
        </w:tc>
        <w:tc>
          <w:tcPr>
            <w:tcW w:w="1134" w:type="dxa"/>
          </w:tcPr>
          <w:p w14:paraId="591835A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1559" w:type="dxa"/>
          </w:tcPr>
          <w:p w14:paraId="10D0259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931</w:t>
            </w:r>
          </w:p>
        </w:tc>
        <w:tc>
          <w:tcPr>
            <w:tcW w:w="1336" w:type="dxa"/>
          </w:tcPr>
          <w:p w14:paraId="44B2EF06" w14:textId="1EDEA7C8" w:rsidR="00501112" w:rsidRPr="00576C56" w:rsidRDefault="005501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5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2.0</w:t>
            </w:r>
          </w:p>
        </w:tc>
      </w:tr>
      <w:tr w:rsidR="00501112" w:rsidRPr="00501112" w14:paraId="32CFFB4B" w14:textId="1F889305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6907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FE2F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2119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A9A9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Amphiesm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A2A460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Amphiesma vibakari</w:t>
            </w:r>
          </w:p>
        </w:tc>
        <w:tc>
          <w:tcPr>
            <w:tcW w:w="1265" w:type="dxa"/>
          </w:tcPr>
          <w:p w14:paraId="72CEA32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1134" w:type="dxa"/>
          </w:tcPr>
          <w:p w14:paraId="7C56437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559" w:type="dxa"/>
          </w:tcPr>
          <w:p w14:paraId="1466477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336" w:type="dxa"/>
          </w:tcPr>
          <w:p w14:paraId="557CF87D" w14:textId="6E2FC9C9" w:rsidR="00501112" w:rsidRPr="00576C56" w:rsidRDefault="005501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5.5</w:t>
            </w:r>
          </w:p>
        </w:tc>
      </w:tr>
      <w:tr w:rsidR="00501112" w:rsidRPr="00501112" w14:paraId="6B90BF01" w14:textId="3655ACCD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8310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DD00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96F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8A0E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Sibynophi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6A263D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Sibynophis chinensis</w:t>
            </w:r>
          </w:p>
        </w:tc>
        <w:tc>
          <w:tcPr>
            <w:tcW w:w="1265" w:type="dxa"/>
          </w:tcPr>
          <w:p w14:paraId="4EDDDED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</w:tcPr>
          <w:p w14:paraId="30BBAC8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59" w:type="dxa"/>
          </w:tcPr>
          <w:p w14:paraId="2AD5EA7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336" w:type="dxa"/>
          </w:tcPr>
          <w:p w14:paraId="0FD302B3" w14:textId="5AB1FB4F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0</w:t>
            </w:r>
          </w:p>
        </w:tc>
      </w:tr>
      <w:tr w:rsidR="00501112" w:rsidRPr="00501112" w14:paraId="15E01948" w14:textId="2D1B58C8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C792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0CDA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F06A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F970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ierophi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AE1B74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Hierophis spinalis</w:t>
            </w:r>
          </w:p>
        </w:tc>
        <w:tc>
          <w:tcPr>
            <w:tcW w:w="1265" w:type="dxa"/>
          </w:tcPr>
          <w:p w14:paraId="00408FB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34" w:type="dxa"/>
          </w:tcPr>
          <w:p w14:paraId="47D6E59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59" w:type="dxa"/>
          </w:tcPr>
          <w:p w14:paraId="1A32472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36" w:type="dxa"/>
          </w:tcPr>
          <w:p w14:paraId="0D29BCA3" w14:textId="59263D1B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5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4</w:t>
            </w:r>
          </w:p>
        </w:tc>
      </w:tr>
      <w:tr w:rsidR="00501112" w:rsidRPr="00501112" w14:paraId="49C271E1" w14:textId="153673BD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6938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6A0F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A3EC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Colub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66B3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habdophi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7AB4B6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Rhabdophis tigrinus</w:t>
            </w:r>
          </w:p>
        </w:tc>
        <w:tc>
          <w:tcPr>
            <w:tcW w:w="1265" w:type="dxa"/>
          </w:tcPr>
          <w:p w14:paraId="5177CFD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827</w:t>
            </w:r>
          </w:p>
        </w:tc>
        <w:tc>
          <w:tcPr>
            <w:tcW w:w="1134" w:type="dxa"/>
          </w:tcPr>
          <w:p w14:paraId="7C6DFBE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355</w:t>
            </w:r>
          </w:p>
        </w:tc>
        <w:tc>
          <w:tcPr>
            <w:tcW w:w="1559" w:type="dxa"/>
          </w:tcPr>
          <w:p w14:paraId="22664DC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,182</w:t>
            </w:r>
          </w:p>
        </w:tc>
        <w:tc>
          <w:tcPr>
            <w:tcW w:w="1336" w:type="dxa"/>
          </w:tcPr>
          <w:p w14:paraId="6502C7D0" w14:textId="19AC97AF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8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9.7</w:t>
            </w:r>
          </w:p>
        </w:tc>
      </w:tr>
      <w:tr w:rsidR="00501112" w:rsidRPr="00501112" w14:paraId="78E4D12B" w14:textId="36B87292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7B37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D615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CBA9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E5D1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oydi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5B5097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oydius ussuriensis</w:t>
            </w:r>
          </w:p>
        </w:tc>
        <w:tc>
          <w:tcPr>
            <w:tcW w:w="1265" w:type="dxa"/>
          </w:tcPr>
          <w:p w14:paraId="0D395EE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704</w:t>
            </w:r>
          </w:p>
        </w:tc>
        <w:tc>
          <w:tcPr>
            <w:tcW w:w="1134" w:type="dxa"/>
          </w:tcPr>
          <w:p w14:paraId="6CFB2FC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44</w:t>
            </w:r>
          </w:p>
        </w:tc>
        <w:tc>
          <w:tcPr>
            <w:tcW w:w="1559" w:type="dxa"/>
          </w:tcPr>
          <w:p w14:paraId="7B65511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,448</w:t>
            </w:r>
          </w:p>
        </w:tc>
        <w:tc>
          <w:tcPr>
            <w:tcW w:w="1336" w:type="dxa"/>
          </w:tcPr>
          <w:p w14:paraId="5D10161E" w14:textId="56911005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3.6</w:t>
            </w:r>
          </w:p>
        </w:tc>
      </w:tr>
      <w:tr w:rsidR="00501112" w:rsidRPr="00501112" w14:paraId="3EEB0BD6" w14:textId="4D2D56E3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5B8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91C1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7744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56E9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oydi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B1F53F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oydius brevicaudus</w:t>
            </w:r>
          </w:p>
        </w:tc>
        <w:tc>
          <w:tcPr>
            <w:tcW w:w="1265" w:type="dxa"/>
          </w:tcPr>
          <w:p w14:paraId="0BE519C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757</w:t>
            </w:r>
          </w:p>
        </w:tc>
        <w:tc>
          <w:tcPr>
            <w:tcW w:w="1134" w:type="dxa"/>
          </w:tcPr>
          <w:p w14:paraId="6F1AA21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1559" w:type="dxa"/>
          </w:tcPr>
          <w:p w14:paraId="6BC9FC9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041</w:t>
            </w:r>
          </w:p>
        </w:tc>
        <w:tc>
          <w:tcPr>
            <w:tcW w:w="1336" w:type="dxa"/>
          </w:tcPr>
          <w:p w14:paraId="5F6B2212" w14:textId="15C277D9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5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4.4</w:t>
            </w:r>
          </w:p>
        </w:tc>
      </w:tr>
      <w:tr w:rsidR="00501112" w:rsidRPr="00501112" w14:paraId="1E4C07B7" w14:textId="2C07040D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1DD6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3E9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7F01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Vipe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314D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oydi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F02B46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loydius saxatilis</w:t>
            </w:r>
          </w:p>
        </w:tc>
        <w:tc>
          <w:tcPr>
            <w:tcW w:w="1265" w:type="dxa"/>
          </w:tcPr>
          <w:p w14:paraId="05CF8D6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134" w:type="dxa"/>
          </w:tcPr>
          <w:p w14:paraId="0670E59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559" w:type="dxa"/>
          </w:tcPr>
          <w:p w14:paraId="3425842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336" w:type="dxa"/>
          </w:tcPr>
          <w:p w14:paraId="243335B3" w14:textId="53D5368F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1.7</w:t>
            </w:r>
          </w:p>
        </w:tc>
      </w:tr>
      <w:tr w:rsidR="00501112" w:rsidRPr="00501112" w14:paraId="40062DDF" w14:textId="5B9FD8BC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0C3C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2BFD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920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cinc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AD8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Scincell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78EEAD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Scincella vandenburghi</w:t>
            </w:r>
          </w:p>
        </w:tc>
        <w:tc>
          <w:tcPr>
            <w:tcW w:w="1265" w:type="dxa"/>
          </w:tcPr>
          <w:p w14:paraId="60D4A7D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22</w:t>
            </w:r>
          </w:p>
        </w:tc>
        <w:tc>
          <w:tcPr>
            <w:tcW w:w="1134" w:type="dxa"/>
          </w:tcPr>
          <w:p w14:paraId="593848C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559" w:type="dxa"/>
          </w:tcPr>
          <w:p w14:paraId="5F4DA02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43</w:t>
            </w:r>
          </w:p>
        </w:tc>
        <w:tc>
          <w:tcPr>
            <w:tcW w:w="1336" w:type="dxa"/>
          </w:tcPr>
          <w:p w14:paraId="1E4A93CB" w14:textId="5520C20A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7.1</w:t>
            </w:r>
          </w:p>
        </w:tc>
      </w:tr>
      <w:tr w:rsidR="00501112" w:rsidRPr="00501112" w14:paraId="19DE4E82" w14:textId="2E149103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A89D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7086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FE3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cinc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AFAB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Scincella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211442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Scincella huanrenensis</w:t>
            </w:r>
          </w:p>
        </w:tc>
        <w:tc>
          <w:tcPr>
            <w:tcW w:w="1265" w:type="dxa"/>
          </w:tcPr>
          <w:p w14:paraId="4B7067C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34" w:type="dxa"/>
          </w:tcPr>
          <w:p w14:paraId="324B294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59" w:type="dxa"/>
          </w:tcPr>
          <w:p w14:paraId="087C0BD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336" w:type="dxa"/>
          </w:tcPr>
          <w:p w14:paraId="660BF7C1" w14:textId="3E9A47D4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1</w:t>
            </w:r>
          </w:p>
        </w:tc>
      </w:tr>
      <w:tr w:rsidR="00501112" w:rsidRPr="00501112" w14:paraId="62B46934" w14:textId="742C94E1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953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6229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AA22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Lacert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B6B3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Takydrom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4EBF31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Takydromus amurensis</w:t>
            </w:r>
          </w:p>
        </w:tc>
        <w:tc>
          <w:tcPr>
            <w:tcW w:w="1265" w:type="dxa"/>
          </w:tcPr>
          <w:p w14:paraId="5ADAA83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943</w:t>
            </w:r>
          </w:p>
        </w:tc>
        <w:tc>
          <w:tcPr>
            <w:tcW w:w="1134" w:type="dxa"/>
          </w:tcPr>
          <w:p w14:paraId="1173B8B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1559" w:type="dxa"/>
          </w:tcPr>
          <w:p w14:paraId="1F823EE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158</w:t>
            </w:r>
          </w:p>
        </w:tc>
        <w:tc>
          <w:tcPr>
            <w:tcW w:w="1336" w:type="dxa"/>
          </w:tcPr>
          <w:p w14:paraId="6D587FE9" w14:textId="37F6B102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1.4</w:t>
            </w:r>
          </w:p>
        </w:tc>
      </w:tr>
      <w:tr w:rsidR="00501112" w:rsidRPr="00501112" w14:paraId="06BF8DE3" w14:textId="772FF75E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4D3B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2B6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0032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Lacert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5EF3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Takydrom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507217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Takydromus wolteri</w:t>
            </w:r>
          </w:p>
        </w:tc>
        <w:tc>
          <w:tcPr>
            <w:tcW w:w="1265" w:type="dxa"/>
          </w:tcPr>
          <w:p w14:paraId="6D9ACDA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882</w:t>
            </w:r>
          </w:p>
        </w:tc>
        <w:tc>
          <w:tcPr>
            <w:tcW w:w="1134" w:type="dxa"/>
          </w:tcPr>
          <w:p w14:paraId="66D1800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1559" w:type="dxa"/>
          </w:tcPr>
          <w:p w14:paraId="0E2A45A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,187</w:t>
            </w:r>
          </w:p>
        </w:tc>
        <w:tc>
          <w:tcPr>
            <w:tcW w:w="1336" w:type="dxa"/>
          </w:tcPr>
          <w:p w14:paraId="0631B661" w14:textId="7FAE53DD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4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3.9</w:t>
            </w:r>
          </w:p>
        </w:tc>
      </w:tr>
      <w:tr w:rsidR="00501112" w:rsidRPr="00501112" w14:paraId="21B84535" w14:textId="3C2E6A00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2EBF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467C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D5A5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Lacert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E8AE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remia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784741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Eremias argus</w:t>
            </w:r>
          </w:p>
        </w:tc>
        <w:tc>
          <w:tcPr>
            <w:tcW w:w="1265" w:type="dxa"/>
          </w:tcPr>
          <w:p w14:paraId="6F66C04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34" w:type="dxa"/>
          </w:tcPr>
          <w:p w14:paraId="53EBD59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559" w:type="dxa"/>
          </w:tcPr>
          <w:p w14:paraId="196DBB5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36" w:type="dxa"/>
          </w:tcPr>
          <w:p w14:paraId="5BA555C5" w14:textId="42CCEAA8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3</w:t>
            </w:r>
          </w:p>
        </w:tc>
      </w:tr>
      <w:tr w:rsidR="00501112" w:rsidRPr="00501112" w14:paraId="1E927A79" w14:textId="70D84340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3C4D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43E7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DD99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Gekkon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2293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ekko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283D9E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Gekko japonicus</w:t>
            </w:r>
          </w:p>
        </w:tc>
        <w:tc>
          <w:tcPr>
            <w:tcW w:w="1265" w:type="dxa"/>
          </w:tcPr>
          <w:p w14:paraId="074B524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</w:tcPr>
          <w:p w14:paraId="6FA1369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59" w:type="dxa"/>
          </w:tcPr>
          <w:p w14:paraId="16B7A71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36" w:type="dxa"/>
          </w:tcPr>
          <w:p w14:paraId="3398E28A" w14:textId="0195B865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1</w:t>
            </w:r>
          </w:p>
        </w:tc>
      </w:tr>
      <w:tr w:rsidR="00501112" w:rsidRPr="00501112" w14:paraId="2CB0ACF2" w14:textId="0B379E61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12841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23D9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102E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rionych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90AD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discu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C22D44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discus sinensis</w:t>
            </w:r>
          </w:p>
        </w:tc>
        <w:tc>
          <w:tcPr>
            <w:tcW w:w="1265" w:type="dxa"/>
          </w:tcPr>
          <w:p w14:paraId="5F362AF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134" w:type="dxa"/>
          </w:tcPr>
          <w:p w14:paraId="3C1A2B4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59" w:type="dxa"/>
          </w:tcPr>
          <w:p w14:paraId="52FC1B5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36" w:type="dxa"/>
          </w:tcPr>
          <w:p w14:paraId="6FC3A555" w14:textId="53410928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9</w:t>
            </w:r>
          </w:p>
        </w:tc>
      </w:tr>
      <w:tr w:rsidR="00501112" w:rsidRPr="00501112" w14:paraId="02F624A0" w14:textId="3FAAB3A0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0E7947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63BF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7642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rionychid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AC5F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discus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7649C12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Pelodiscus maackii</w:t>
            </w:r>
          </w:p>
        </w:tc>
        <w:tc>
          <w:tcPr>
            <w:tcW w:w="1265" w:type="dxa"/>
          </w:tcPr>
          <w:p w14:paraId="06835A4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</w:tcPr>
          <w:p w14:paraId="782ADAF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559" w:type="dxa"/>
          </w:tcPr>
          <w:p w14:paraId="1F1EFDA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336" w:type="dxa"/>
          </w:tcPr>
          <w:p w14:paraId="12B9E3CF" w14:textId="6AA820F8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7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9</w:t>
            </w:r>
          </w:p>
        </w:tc>
      </w:tr>
      <w:tr w:rsidR="00501112" w:rsidRPr="00501112" w14:paraId="39CA9AAC" w14:textId="00653825" w:rsidTr="00363E7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7B4A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9B8F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estu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AC8B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Geoemyd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298D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Mauremys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76DC50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Mauremys reevesii</w:t>
            </w:r>
          </w:p>
        </w:tc>
        <w:tc>
          <w:tcPr>
            <w:tcW w:w="1265" w:type="dxa"/>
          </w:tcPr>
          <w:p w14:paraId="092C4003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34" w:type="dxa"/>
          </w:tcPr>
          <w:p w14:paraId="01A07BD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559" w:type="dxa"/>
          </w:tcPr>
          <w:p w14:paraId="04BBF59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36" w:type="dxa"/>
          </w:tcPr>
          <w:p w14:paraId="4627A2E8" w14:textId="241BD3D6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3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4</w:t>
            </w:r>
          </w:p>
        </w:tc>
      </w:tr>
      <w:tr w:rsidR="00501112" w:rsidRPr="00501112" w14:paraId="39B81176" w14:textId="79A17259" w:rsidTr="00363E72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C8984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545D0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estudin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829C3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Emydid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05B79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Trachemys</w:t>
            </w:r>
          </w:p>
        </w:tc>
        <w:tc>
          <w:tcPr>
            <w:tcW w:w="26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21B3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  <w:t>Trachemys scripta</w:t>
            </w:r>
          </w:p>
        </w:tc>
        <w:tc>
          <w:tcPr>
            <w:tcW w:w="1265" w:type="dxa"/>
            <w:tcBorders>
              <w:bottom w:val="nil"/>
            </w:tcBorders>
          </w:tcPr>
          <w:p w14:paraId="0FCA899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134" w:type="dxa"/>
            <w:tcBorders>
              <w:bottom w:val="nil"/>
            </w:tcBorders>
          </w:tcPr>
          <w:p w14:paraId="680DF8D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559" w:type="dxa"/>
            <w:tcBorders>
              <w:bottom w:val="nil"/>
            </w:tcBorders>
          </w:tcPr>
          <w:p w14:paraId="7B1041C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1336" w:type="dxa"/>
            <w:tcBorders>
              <w:bottom w:val="nil"/>
            </w:tcBorders>
          </w:tcPr>
          <w:p w14:paraId="41ACC747" w14:textId="6BF1E6BA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3.7</w:t>
            </w:r>
          </w:p>
        </w:tc>
      </w:tr>
      <w:tr w:rsidR="00501112" w:rsidRPr="00501112" w14:paraId="458DC50C" w14:textId="1C65CDE1" w:rsidTr="00363E72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2AF1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Reptil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4BDCE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estudin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2729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39E4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6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C71FF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Non-native turtles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67AE19C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20C95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D87F06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897F779" w14:textId="637872E8" w:rsidR="00501112" w:rsidRPr="00576C56" w:rsidRDefault="00F051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76C56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0</w:t>
            </w:r>
            <w:r w:rsidRPr="00576C56">
              <w:rPr>
                <w:rFonts w:ascii="Times New Roman" w:eastAsia="Times New Roman" w:hAnsi="Times New Roman" w:cs="Times New Roman"/>
                <w:kern w:val="0"/>
                <w:sz w:val="22"/>
              </w:rPr>
              <w:t>.6</w:t>
            </w:r>
          </w:p>
        </w:tc>
      </w:tr>
      <w:tr w:rsidR="00501112" w:rsidRPr="00501112" w14:paraId="7C19B84F" w14:textId="48FDA26A" w:rsidTr="00363E7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D3C37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C0888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041AB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4050C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2ABF2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F9B563A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45,3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47DDD0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17,9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15603D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1112">
              <w:rPr>
                <w:rFonts w:ascii="Times New Roman" w:eastAsia="Times New Roman" w:hAnsi="Times New Roman" w:cs="Times New Roman"/>
                <w:kern w:val="0"/>
                <w:sz w:val="22"/>
              </w:rPr>
              <w:t>63,30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54CA4F5" w14:textId="77777777" w:rsidR="00501112" w:rsidRPr="00501112" w:rsidRDefault="005011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01C098BA" w14:textId="2DD9CE2F" w:rsidR="00247459" w:rsidRDefault="00247459" w:rsidP="00947D6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C79CDF" w14:textId="24CABB36" w:rsidR="00247459" w:rsidRDefault="00247459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sectPr w:rsidR="00247459" w:rsidSect="00947D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BEF26" w14:textId="77777777" w:rsidR="00E21D30" w:rsidRDefault="00E21D30" w:rsidP="00895B97">
      <w:pPr>
        <w:spacing w:after="0" w:line="240" w:lineRule="auto"/>
      </w:pPr>
      <w:r>
        <w:separator/>
      </w:r>
    </w:p>
  </w:endnote>
  <w:endnote w:type="continuationSeparator" w:id="0">
    <w:p w14:paraId="522D375C" w14:textId="77777777" w:rsidR="00E21D30" w:rsidRDefault="00E21D30" w:rsidP="00895B97">
      <w:pPr>
        <w:spacing w:after="0" w:line="240" w:lineRule="auto"/>
      </w:pPr>
      <w:r>
        <w:continuationSeparator/>
      </w:r>
    </w:p>
  </w:endnote>
  <w:endnote w:type="continuationNotice" w:id="1">
    <w:p w14:paraId="591C95FC" w14:textId="77777777" w:rsidR="00E21D30" w:rsidRDefault="00E21D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2D11" w14:textId="77777777" w:rsidR="00E21D30" w:rsidRDefault="00E21D30" w:rsidP="00895B97">
      <w:pPr>
        <w:spacing w:after="0" w:line="240" w:lineRule="auto"/>
      </w:pPr>
      <w:r>
        <w:separator/>
      </w:r>
    </w:p>
  </w:footnote>
  <w:footnote w:type="continuationSeparator" w:id="0">
    <w:p w14:paraId="1E179C8B" w14:textId="77777777" w:rsidR="00E21D30" w:rsidRDefault="00E21D30" w:rsidP="00895B97">
      <w:pPr>
        <w:spacing w:after="0" w:line="240" w:lineRule="auto"/>
      </w:pPr>
      <w:r>
        <w:continuationSeparator/>
      </w:r>
    </w:p>
  </w:footnote>
  <w:footnote w:type="continuationNotice" w:id="1">
    <w:p w14:paraId="62A9CE6E" w14:textId="77777777" w:rsidR="00E21D30" w:rsidRDefault="00E21D30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on, Jong Yoon">
    <w15:presenceInfo w15:providerId="None" w15:userId="Jeon, Jong Yo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N7MwNTEyNTayNDZW0lEKTi0uzszPAykwrQUAZllVCiwAAAA="/>
  </w:docVars>
  <w:rsids>
    <w:rsidRoot w:val="00947D6A"/>
    <w:rsid w:val="00132388"/>
    <w:rsid w:val="00196E8F"/>
    <w:rsid w:val="00227B5D"/>
    <w:rsid w:val="0023747D"/>
    <w:rsid w:val="00247459"/>
    <w:rsid w:val="00295651"/>
    <w:rsid w:val="002E4F8F"/>
    <w:rsid w:val="00316D9A"/>
    <w:rsid w:val="00363E72"/>
    <w:rsid w:val="00373A84"/>
    <w:rsid w:val="003748C3"/>
    <w:rsid w:val="00377AAD"/>
    <w:rsid w:val="00441B70"/>
    <w:rsid w:val="0048367D"/>
    <w:rsid w:val="004E3151"/>
    <w:rsid w:val="004F0797"/>
    <w:rsid w:val="00501112"/>
    <w:rsid w:val="005501AF"/>
    <w:rsid w:val="00575468"/>
    <w:rsid w:val="00576515"/>
    <w:rsid w:val="00576C56"/>
    <w:rsid w:val="00641927"/>
    <w:rsid w:val="00683E5F"/>
    <w:rsid w:val="00724394"/>
    <w:rsid w:val="007B0F05"/>
    <w:rsid w:val="00800B5B"/>
    <w:rsid w:val="00803070"/>
    <w:rsid w:val="00837172"/>
    <w:rsid w:val="00882782"/>
    <w:rsid w:val="00895B97"/>
    <w:rsid w:val="008B3E48"/>
    <w:rsid w:val="00947D6A"/>
    <w:rsid w:val="00A33628"/>
    <w:rsid w:val="00A40DEC"/>
    <w:rsid w:val="00A70CD0"/>
    <w:rsid w:val="00B17057"/>
    <w:rsid w:val="00BF4A29"/>
    <w:rsid w:val="00BF670E"/>
    <w:rsid w:val="00C14773"/>
    <w:rsid w:val="00CD4EC1"/>
    <w:rsid w:val="00CE21DF"/>
    <w:rsid w:val="00E108E8"/>
    <w:rsid w:val="00E21D30"/>
    <w:rsid w:val="00F051D7"/>
    <w:rsid w:val="00FC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78D4F"/>
  <w15:chartTrackingRefBased/>
  <w15:docId w15:val="{0183AB14-7399-456A-B85D-2F3F3020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1DF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B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5B97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895B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5B97"/>
    <w:rPr>
      <w:kern w:val="2"/>
      <w:sz w:val="20"/>
    </w:rPr>
  </w:style>
  <w:style w:type="table" w:styleId="TableGrid">
    <w:name w:val="Table Grid"/>
    <w:basedOn w:val="TableNormal"/>
    <w:uiPriority w:val="39"/>
    <w:rsid w:val="00895B97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3E5F"/>
    <w:pPr>
      <w:spacing w:after="0" w:line="240" w:lineRule="auto"/>
    </w:pPr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4</Words>
  <Characters>3389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yun Kim</dc:creator>
  <cp:keywords/>
  <dc:description/>
  <cp:lastModifiedBy>Jeon, Jong Yoon</cp:lastModifiedBy>
  <cp:revision>4</cp:revision>
  <dcterms:created xsi:type="dcterms:W3CDTF">2022-12-28T06:01:00Z</dcterms:created>
  <dcterms:modified xsi:type="dcterms:W3CDTF">2022-12-2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5d8b1c36b6245773ad2ba4931027bc12a1e4c2e5cbcc27a239c31c449d7b51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2-12-22T18:55:04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2128953f-8010-4ae6-9073-9b485c69c1e4</vt:lpwstr>
  </property>
  <property fmtid="{D5CDD505-2E9C-101B-9397-08002B2CF9AE}" pid="9" name="MSIP_Label_4044bd30-2ed7-4c9d-9d12-46200872a97b_ContentBits">
    <vt:lpwstr>0</vt:lpwstr>
  </property>
</Properties>
</file>